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920"/>
        <w:gridCol w:w="4800"/>
      </w:tblGrid>
      <w:tr>
        <w:trPr>
          <w:trHeight w:val="25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e Effects*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 1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1.90012 [-11.14855 - 7.34832]  p=0.687178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64454 [-11.30967 - 12.59875]  p=0.915838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62332 [-17.68489 - 16.43825]  p=0.942915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19.49303 [-0.39050 - 39.37656]  p=0.054668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17.78008 [-46.98553 - 11.42537]  p=0.232777</w:t>
            </w:r>
          </w:p>
        </w:tc>
      </w:tr>
      <w:tr>
        <w:trPr>
          <w:trHeight w:val="255" w:hRule="atLeast"/>
        </w:trPr>
        <w:tc>
          <w:tcPr>
            <w:tcW w:w="7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ble Adjustmen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te 1 Age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31576 [-0.18661 - 0.81813]  p=0.217968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te 2 Sex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35.17984 [-48.29536 - -22.06433]  p=0.000000</w:t>
            </w:r>
          </w:p>
        </w:tc>
      </w:tr>
      <w:tr>
        <w:trPr>
          <w:trHeight w:val="255" w:hRule="atLeast"/>
        </w:trPr>
        <w:tc>
          <w:tcPr>
            <w:tcW w:w="7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1 A/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2.54466 [-9.57947 - 14.66878]  p=0.680799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37.27311 [-72.43340 - -2.11282]  p=0.037730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T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2 G/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1.90012 [-7.34832 - 11.14855]  p=0.687178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20.11636 [-47.36392 - 7.13121]  p=0.147888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T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3 C/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G-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A-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G-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4 G/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GC-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21.39315 [0.45063 - 42.33566]  p=0.045266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AC-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62332 [-17.68489 - 16.43825]  p=0.942915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GC-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18.42462 [-49.37277 - 12.52353]  p=0.243266</w:t>
            </w:r>
          </w:p>
        </w:tc>
      </w:tr>
      <w:tr>
        <w:trPr>
          <w:trHeight w:val="255" w:hRule="atLeast"/>
        </w:trPr>
        <w:tc>
          <w:tcPr>
            <w:tcW w:w="7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72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ected Phenotypic Mean [95% CI] According to Estimated Haplotypes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6833 [50.73460 - 82.80205]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86821 [49.69896 - 80.03746]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41287 [49.13120 - 85.69454]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14500 [44.65649 - 87.63351]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26136 [62.15829 - 110.36443]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98825 [15.79488 - 82.18161]</w:t>
            </w:r>
          </w:p>
        </w:tc>
      </w:tr>
      <w:tr>
        <w:trPr>
          <w:trHeight w:val="255" w:hRule="atLeast"/>
        </w:trPr>
        <w:tc>
          <w:tcPr>
            <w:tcW w:w="772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Global haplotypic effect: </w:t>
            </w:r>
            <w:r>
              <w:rPr>
                <w:rFonts w:eastAsia="Symbol" w:cs="Symbol" w:ascii="Symbol" w:hAnsi="Symbol"/>
                <w:lang w:val="en-GB"/>
              </w:rPr>
              <w:t></w:t>
            </w:r>
            <w:r>
              <w:rPr>
                <w:vertAlign w:val="superscript"/>
                <w:lang w:val="en-GB"/>
              </w:rPr>
              <w:t xml:space="preserve">2 </w:t>
            </w:r>
            <w:r>
              <w:rPr>
                <w:szCs w:val="22"/>
                <w:vertAlign w:val="subscript"/>
                <w:lang w:val="en-GB"/>
              </w:rPr>
              <w:t>5d.f</w:t>
            </w:r>
            <w:r>
              <w:rPr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 =3.11, p=0.683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GB"/>
        </w:rPr>
        <w:t>* by comparison to the reference with its 95% CI (mg/dl)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03T07:16:00Z</dcterms:created>
  <dc:creator>mesaez</dc:creator>
  <dc:description/>
  <dc:language>en-US</dc:language>
  <cp:lastModifiedBy>mesaez</cp:lastModifiedBy>
  <dcterms:modified xsi:type="dcterms:W3CDTF">2005-10-03T09:31:00Z</dcterms:modified>
  <cp:revision>2</cp:revision>
  <dc:subject/>
  <dc:title>Haplotype Effects*</dc:title>
</cp:coreProperties>
</file>